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2" w:type="dxa"/>
        <w:tblLook w:val="04A0" w:firstRow="1" w:lastRow="0" w:firstColumn="1" w:lastColumn="0" w:noHBand="0" w:noVBand="1"/>
      </w:tblPr>
      <w:tblGrid>
        <w:gridCol w:w="4422"/>
        <w:gridCol w:w="2466"/>
        <w:gridCol w:w="2480"/>
        <w:gridCol w:w="848"/>
        <w:gridCol w:w="236"/>
      </w:tblGrid>
      <w:tr w:rsidR="00820809" w:rsidRPr="00820809" w14:paraId="11445545" w14:textId="77777777" w:rsidTr="004A6746">
        <w:trPr>
          <w:gridAfter w:val="1"/>
          <w:wAfter w:w="236" w:type="dxa"/>
          <w:trHeight w:val="310"/>
        </w:trPr>
        <w:tc>
          <w:tcPr>
            <w:tcW w:w="102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41773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upplementary Table 1. </w:t>
            </w:r>
            <w:r w:rsidRPr="008208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rison of aesthetic outcomes between primary and revision rhinoplasty</w:t>
            </w:r>
          </w:p>
        </w:tc>
      </w:tr>
      <w:tr w:rsidR="00820809" w:rsidRPr="00820809" w14:paraId="0C02DA6E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7FE47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2A4D6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mary (Mean ± SD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A84AE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vision (Mean ± SD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0C003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820809" w:rsidRPr="00820809" w14:paraId="4EF8AAC9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26F4D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Similarity Scor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B66D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9 ± 14.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5FDF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3 ± 18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5B39F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1</w:t>
            </w:r>
          </w:p>
        </w:tc>
      </w:tr>
      <w:tr w:rsidR="00820809" w:rsidRPr="00820809" w14:paraId="6C9402D4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BA8F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 Similarity Scor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DC1C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6 ± 16.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080C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3 ± 19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8117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</w:tr>
      <w:tr w:rsidR="00820809" w:rsidRPr="00820809" w14:paraId="1CD5A09B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770E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 Aesthetic Scor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0744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7 ± 17.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7180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4 ± 19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255F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5</w:t>
            </w:r>
          </w:p>
        </w:tc>
      </w:tr>
      <w:tr w:rsidR="00820809" w:rsidRPr="00820809" w14:paraId="063A6ECD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0DC9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FACE</w:t>
            </w:r>
            <w:proofErr w:type="spellEnd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Q Satisfaction with Nos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A9B2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3 ± 20.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C4B0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1 ± 22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8886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6</w:t>
            </w:r>
          </w:p>
        </w:tc>
      </w:tr>
      <w:tr w:rsidR="00820809" w:rsidRPr="00820809" w14:paraId="2DBA7ED3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5417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FACE</w:t>
            </w:r>
            <w:proofErr w:type="spellEnd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Q (Facial Appearance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B0E1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5 ± 17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D55E5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7 ± 1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07D7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5</w:t>
            </w:r>
          </w:p>
        </w:tc>
      </w:tr>
      <w:tr w:rsidR="00820809" w:rsidRPr="00820809" w14:paraId="2C47E8A8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3593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FACE</w:t>
            </w:r>
            <w:proofErr w:type="spellEnd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Q (Psychological Function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28D6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5 ± 11.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6AD1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 ± 12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9BEE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</w:t>
            </w:r>
          </w:p>
        </w:tc>
      </w:tr>
      <w:tr w:rsidR="00820809" w:rsidRPr="00820809" w14:paraId="60359BA0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53DC9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FACE</w:t>
            </w:r>
            <w:proofErr w:type="spellEnd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Q (Social Function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0302C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4 ± 14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CDE5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 ± 15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8FB9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4</w:t>
            </w:r>
          </w:p>
        </w:tc>
      </w:tr>
      <w:tr w:rsidR="00820809" w:rsidRPr="00820809" w14:paraId="588D232B" w14:textId="77777777" w:rsidTr="004A6746">
        <w:trPr>
          <w:gridAfter w:val="1"/>
          <w:wAfter w:w="236" w:type="dxa"/>
          <w:trHeight w:val="310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026CA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FACE</w:t>
            </w:r>
            <w:proofErr w:type="spellEnd"/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Q (Satisfaction with Decision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CC8CF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9 ± 21.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0743B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 ± 17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7DCC5" w14:textId="77777777" w:rsidR="00820809" w:rsidRPr="00820809" w:rsidRDefault="00820809" w:rsidP="0082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4</w:t>
            </w:r>
          </w:p>
        </w:tc>
      </w:tr>
      <w:tr w:rsidR="00820809" w:rsidRPr="00820809" w14:paraId="26546A3F" w14:textId="77777777" w:rsidTr="004A6746">
        <w:trPr>
          <w:gridAfter w:val="1"/>
          <w:wAfter w:w="236" w:type="dxa"/>
          <w:trHeight w:val="426"/>
        </w:trPr>
        <w:tc>
          <w:tcPr>
            <w:tcW w:w="10216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8B0BE7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pendent t-tests were used to compare the mean (±SD) similarity scores, aesthetic ratings, and FACE-Q scale scores.</w:t>
            </w:r>
          </w:p>
        </w:tc>
      </w:tr>
      <w:tr w:rsidR="00820809" w:rsidRPr="00820809" w14:paraId="65B8CB86" w14:textId="77777777" w:rsidTr="004A6746">
        <w:trPr>
          <w:trHeight w:val="310"/>
        </w:trPr>
        <w:tc>
          <w:tcPr>
            <w:tcW w:w="10216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CB7C0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F174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20809" w:rsidRPr="00820809" w14:paraId="089F6E37" w14:textId="77777777" w:rsidTr="004A6746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128A" w14:textId="77777777" w:rsid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208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, standard deviation</w:t>
            </w:r>
          </w:p>
          <w:p w14:paraId="56107513" w14:textId="77777777" w:rsidR="004A6746" w:rsidRDefault="004A6746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A6EF66B" w14:textId="46DAE1AD" w:rsidR="004A6746" w:rsidRPr="004A6746" w:rsidRDefault="004A6746" w:rsidP="004A6746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000000"/>
              </w:rPr>
            </w:pPr>
            <w:r w:rsidRPr="004A6746">
              <w:rPr>
                <w:color w:val="000000"/>
              </w:rPr>
              <w:t>Data are presente</w:t>
            </w:r>
            <w:bookmarkStart w:id="0" w:name="_GoBack"/>
            <w:bookmarkEnd w:id="0"/>
            <w:r w:rsidRPr="004A6746">
              <w:rPr>
                <w:color w:val="000000"/>
              </w:rPr>
              <w:t>d as means (±standard deviations</w:t>
            </w:r>
            <w:r w:rsidRPr="004A6746">
              <w:rPr>
                <w:color w:val="000000"/>
              </w:rPr>
              <w:t xml:space="preserve"> </w:t>
            </w:r>
            <w:r w:rsidRPr="004A6746">
              <w:rPr>
                <w:color w:val="000000"/>
              </w:rPr>
              <w:t>[SDs]). The P-values were obtained using the Wilcoxon signed-rank test.</w:t>
            </w:r>
          </w:p>
          <w:p w14:paraId="7D64D274" w14:textId="77777777" w:rsidR="004A6746" w:rsidRPr="00820809" w:rsidRDefault="004A6746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B93C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E77A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DB09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1E7BA616" w14:textId="77777777" w:rsidR="00820809" w:rsidRPr="00820809" w:rsidRDefault="00820809" w:rsidP="00820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3323416" w14:textId="77777777" w:rsidR="002F34F9" w:rsidRDefault="002F34F9"/>
    <w:sectPr w:rsidR="002F3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809"/>
    <w:rsid w:val="002F34F9"/>
    <w:rsid w:val="004411A6"/>
    <w:rsid w:val="004A6746"/>
    <w:rsid w:val="00820809"/>
    <w:rsid w:val="00FC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164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809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4A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809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4A6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1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rris</dc:creator>
  <cp:keywords/>
  <dc:description/>
  <cp:lastModifiedBy>Prakash</cp:lastModifiedBy>
  <cp:revision>2</cp:revision>
  <dcterms:created xsi:type="dcterms:W3CDTF">2025-08-25T18:20:00Z</dcterms:created>
  <dcterms:modified xsi:type="dcterms:W3CDTF">2025-09-27T07:40:00Z</dcterms:modified>
</cp:coreProperties>
</file>